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C22B3" w14:textId="77777777" w:rsidR="00DD23A0" w:rsidRDefault="00DD23A0" w:rsidP="002826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7ABD963" w14:textId="77777777" w:rsidR="009C4DAA" w:rsidRDefault="007C4404" w:rsidP="002826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80B84">
        <w:rPr>
          <w:rFonts w:ascii="Times New Roman" w:hAnsi="Times New Roman" w:cs="Times New Roman"/>
          <w:b/>
          <w:sz w:val="24"/>
          <w:szCs w:val="24"/>
        </w:rPr>
        <w:t>6</w:t>
      </w:r>
      <w:r w:rsidR="00350C0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C4DA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639E2" w:rsidRPr="00420325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2639E2" w:rsidRPr="00420325">
        <w:rPr>
          <w:rFonts w:ascii="Times New Roman" w:hAnsi="Times New Roman" w:cs="Times New Roman"/>
          <w:sz w:val="24"/>
          <w:szCs w:val="24"/>
        </w:rPr>
        <w:t xml:space="preserve"> accession number</w:t>
      </w:r>
      <w:r w:rsidR="00BA685A">
        <w:rPr>
          <w:rFonts w:ascii="Times New Roman" w:hAnsi="Times New Roman" w:cs="Times New Roman"/>
          <w:sz w:val="24"/>
          <w:szCs w:val="24"/>
        </w:rPr>
        <w:t>s</w:t>
      </w:r>
      <w:r w:rsidR="002639E2">
        <w:rPr>
          <w:rFonts w:ascii="Times New Roman" w:hAnsi="Times New Roman" w:cs="Times New Roman"/>
          <w:sz w:val="24"/>
          <w:szCs w:val="24"/>
        </w:rPr>
        <w:t xml:space="preserve"> of sequence used </w:t>
      </w:r>
      <w:r w:rsidR="002639E2" w:rsidRPr="002639E2">
        <w:rPr>
          <w:rFonts w:ascii="Times New Roman" w:hAnsi="Times New Roman" w:cs="Times New Roman"/>
          <w:sz w:val="24"/>
          <w:szCs w:val="24"/>
        </w:rPr>
        <w:t xml:space="preserve">in the analysis of figure </w:t>
      </w:r>
      <w:r w:rsidR="009D02AD">
        <w:rPr>
          <w:rFonts w:ascii="Times New Roman" w:hAnsi="Times New Roman" w:cs="Times New Roman"/>
          <w:sz w:val="24"/>
          <w:szCs w:val="24"/>
        </w:rPr>
        <w:t>S1</w:t>
      </w:r>
      <w:r w:rsidR="002639E2">
        <w:rPr>
          <w:rFonts w:ascii="Times New Roman" w:hAnsi="Times New Roman" w:cs="Times New Roman"/>
          <w:sz w:val="24"/>
          <w:szCs w:val="24"/>
        </w:rPr>
        <w:t xml:space="preserve"> for gen </w:t>
      </w:r>
      <w:r w:rsidR="002639E2" w:rsidRPr="00DB2FFF">
        <w:rPr>
          <w:rFonts w:ascii="Times New Roman" w:hAnsi="Times New Roman" w:cs="Times New Roman"/>
          <w:sz w:val="24"/>
          <w:szCs w:val="24"/>
          <w:lang w:val="en-US"/>
        </w:rPr>
        <w:t xml:space="preserve">cytochrome </w:t>
      </w:r>
      <w:r w:rsidR="002639E2" w:rsidRPr="00823D8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2639E2" w:rsidRPr="00DB2FFF">
        <w:rPr>
          <w:rFonts w:ascii="Times New Roman" w:hAnsi="Times New Roman" w:cs="Times New Roman"/>
          <w:sz w:val="24"/>
          <w:szCs w:val="24"/>
          <w:lang w:val="en-US"/>
        </w:rPr>
        <w:t xml:space="preserve"> oxidase subunit I</w:t>
      </w:r>
      <w:r w:rsidR="002639E2">
        <w:rPr>
          <w:rFonts w:ascii="Times New Roman" w:hAnsi="Times New Roman" w:cs="Times New Roman"/>
          <w:sz w:val="24"/>
          <w:szCs w:val="24"/>
          <w:lang w:val="en-US"/>
        </w:rPr>
        <w:t xml:space="preserve"> (COI).</w:t>
      </w:r>
    </w:p>
    <w:tbl>
      <w:tblPr>
        <w:tblW w:w="10631" w:type="dxa"/>
        <w:tblInd w:w="-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0"/>
        <w:gridCol w:w="2195"/>
        <w:gridCol w:w="3117"/>
        <w:gridCol w:w="2269"/>
      </w:tblGrid>
      <w:tr w:rsidR="00276023" w:rsidRPr="00DF7831" w14:paraId="7B14B451" w14:textId="77777777" w:rsidTr="00FC577B">
        <w:trPr>
          <w:trHeight w:val="300"/>
        </w:trPr>
        <w:tc>
          <w:tcPr>
            <w:tcW w:w="3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F72D2" w14:textId="77777777" w:rsidR="00AC582E" w:rsidRPr="00DF7831" w:rsidRDefault="00AC582E" w:rsidP="00AC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 w:eastAsia="es-ES"/>
              </w:rPr>
            </w:pPr>
            <w:r w:rsidRPr="00DF7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 w:eastAsia="es-ES"/>
              </w:rPr>
              <w:t>Species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4C38B" w14:textId="77777777" w:rsidR="00AC582E" w:rsidRPr="00DF7831" w:rsidRDefault="00AC582E" w:rsidP="00AC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 w:eastAsia="es-ES"/>
              </w:rPr>
            </w:pPr>
            <w:r w:rsidRPr="00DF7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 w:eastAsia="es-ES"/>
              </w:rPr>
              <w:t>GenBank Accessio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EA2DB" w14:textId="77777777" w:rsidR="00AC582E" w:rsidRPr="00DF7831" w:rsidRDefault="00AC582E" w:rsidP="00AC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 w:eastAsia="es-ES"/>
              </w:rPr>
              <w:t>Specie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92F7" w14:textId="77777777" w:rsidR="00AC582E" w:rsidRPr="00DF7831" w:rsidRDefault="00AC582E" w:rsidP="0018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 w:eastAsia="es-ES"/>
              </w:rPr>
            </w:pPr>
            <w:r w:rsidRPr="00DF7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 w:eastAsia="es-ES"/>
              </w:rPr>
              <w:t>GenBank Accession</w:t>
            </w:r>
          </w:p>
        </w:tc>
      </w:tr>
      <w:tr w:rsidR="00276023" w:rsidRPr="00DF7831" w14:paraId="365F6BA5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6762B" w14:textId="77777777" w:rsidR="00AC582E" w:rsidRPr="00AC582E" w:rsidRDefault="00AC582E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 xml:space="preserve">Mytilus </w:t>
            </w:r>
            <w:r w:rsidRPr="00A0396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s-CL" w:eastAsia="es-ES"/>
              </w:rPr>
              <w:t>sp.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03B71" w14:textId="77777777" w:rsidR="00AC582E" w:rsidRDefault="00AC582E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C582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s-CL" w:eastAsia="es-ES"/>
              </w:rPr>
              <w:t>AM90516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5467F" w14:textId="77777777" w:rsidR="00AC582E" w:rsidRPr="00276023" w:rsidRDefault="00AC582E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2760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 xml:space="preserve">Mytilus </w:t>
            </w:r>
            <w:r w:rsidRPr="00A03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sp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E7E49" w14:textId="77777777" w:rsidR="00AC582E" w:rsidRPr="00DF7831" w:rsidRDefault="00AC582E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C58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M905224</w:t>
            </w:r>
          </w:p>
        </w:tc>
      </w:tr>
      <w:tr w:rsidR="00276023" w:rsidRPr="00DF7831" w14:paraId="48A43104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6A78" w14:textId="77777777" w:rsidR="00AC582E" w:rsidRPr="00DF7831" w:rsidRDefault="00AC582E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Mytilus eduli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22B0" w14:textId="77777777" w:rsidR="00AC582E" w:rsidRPr="00DF7831" w:rsidRDefault="00AC582E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C58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F24195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6A0C" w14:textId="77777777" w:rsidR="00AC582E" w:rsidRPr="00276023" w:rsidRDefault="00AC582E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2760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Mytilus eduli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F301" w14:textId="77777777" w:rsidR="00AC582E" w:rsidRPr="00DF7831" w:rsidRDefault="00AC582E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C58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Y723898</w:t>
            </w:r>
          </w:p>
        </w:tc>
      </w:tr>
      <w:tr w:rsidR="00276023" w:rsidRPr="00DF7831" w14:paraId="1E442E80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31DE" w14:textId="77777777" w:rsidR="00AC582E" w:rsidRPr="00DF7831" w:rsidRDefault="00AC582E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Mytilus eduli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F7DA" w14:textId="77777777" w:rsidR="00AC582E" w:rsidRPr="00DF7831" w:rsidRDefault="00AC582E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C58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Y72390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36BF" w14:textId="77777777" w:rsidR="00AC582E" w:rsidRPr="00276023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2760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Mytilus galloprovinciali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FAFA" w14:textId="77777777" w:rsidR="00AC582E" w:rsidRPr="00DF7831" w:rsidRDefault="00AC582E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C58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Y130060</w:t>
            </w:r>
          </w:p>
        </w:tc>
      </w:tr>
      <w:tr w:rsidR="00276023" w:rsidRPr="00DF7831" w14:paraId="12DF72AF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AAA2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Mytilus trossul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E34B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276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Y13006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70F0" w14:textId="77777777" w:rsidR="00AC582E" w:rsidRPr="00276023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2760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Mytilus trossul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85F8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276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Y130066</w:t>
            </w:r>
          </w:p>
        </w:tc>
      </w:tr>
      <w:tr w:rsidR="00276023" w:rsidRPr="00DF7831" w14:paraId="0884DC21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5328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Mytilus corusc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E61F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276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C13930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FCC5" w14:textId="77777777" w:rsidR="00AC582E" w:rsidRPr="00ED3D97" w:rsidRDefault="00675F31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ED3D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Mytilus californian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CC50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ED3D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CL" w:eastAsia="es-ES"/>
              </w:rPr>
              <w:t>MCU68776</w:t>
            </w:r>
          </w:p>
        </w:tc>
      </w:tr>
      <w:tr w:rsidR="00276023" w:rsidRPr="00DF7831" w14:paraId="4842A726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8C67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Crenomytilus grayan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4CA1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276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M19798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B2CD" w14:textId="77777777" w:rsidR="00AC582E" w:rsidRPr="0067295D" w:rsidRDefault="0067295D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67295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Crenomytilus grayan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351E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276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M197989</w:t>
            </w:r>
          </w:p>
        </w:tc>
      </w:tr>
      <w:tr w:rsidR="00276023" w:rsidRPr="00DF7831" w14:paraId="46E1DD3B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422F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Perna pern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ED5B3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276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DQ91758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8F897" w14:textId="77777777" w:rsidR="00AC582E" w:rsidRPr="00FB24B9" w:rsidRDefault="00FB24B9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FB24B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Perna pern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5740C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276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DQ917594</w:t>
            </w:r>
          </w:p>
        </w:tc>
      </w:tr>
      <w:tr w:rsidR="00276023" w:rsidRPr="00DF7831" w14:paraId="0407BC47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F759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Perna pern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0624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276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DQ91761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9A19" w14:textId="77777777" w:rsidR="00AC582E" w:rsidRPr="00FB24B9" w:rsidRDefault="00FB24B9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FB24B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Perna canalicul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9736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276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DQ917607</w:t>
            </w:r>
          </w:p>
        </w:tc>
      </w:tr>
      <w:tr w:rsidR="00276023" w:rsidRPr="00DF7831" w14:paraId="68F7B587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921C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Perna canalicul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1D5C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276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DQ91760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F617" w14:textId="77777777" w:rsidR="00AC582E" w:rsidRPr="00FB24B9" w:rsidRDefault="00CD6B38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FB24B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Perna canalicul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9584" w14:textId="77777777" w:rsidR="00AC582E" w:rsidRPr="00DF7831" w:rsidRDefault="002760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276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DQ917613</w:t>
            </w:r>
          </w:p>
        </w:tc>
      </w:tr>
      <w:tr w:rsidR="00276023" w:rsidRPr="00DF7831" w14:paraId="638094CB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EE50" w14:textId="77777777" w:rsidR="00AC582E" w:rsidRPr="00DF7831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Perna viridi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269D" w14:textId="77777777" w:rsidR="00AC582E" w:rsidRPr="00DF7831" w:rsidRDefault="0067295D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6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DQ91759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2DAE" w14:textId="77777777" w:rsidR="00AC582E" w:rsidRPr="00AD7844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Perna viridi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321F" w14:textId="77777777" w:rsidR="00AC582E" w:rsidRPr="00DF7831" w:rsidRDefault="0067295D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6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DQ917599</w:t>
            </w:r>
          </w:p>
        </w:tc>
      </w:tr>
      <w:tr w:rsidR="00276023" w:rsidRPr="00DF7831" w14:paraId="5D12C66E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1F2A" w14:textId="77777777" w:rsidR="00AC582E" w:rsidRPr="00DF7831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Perna viridi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6BEB" w14:textId="77777777" w:rsidR="00AC582E" w:rsidRPr="00DF7831" w:rsidRDefault="0067295D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6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DQ91761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F228" w14:textId="77777777" w:rsidR="00AC582E" w:rsidRPr="00AD7844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Mytella charran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D5ED" w14:textId="77777777" w:rsidR="00AC582E" w:rsidRPr="00DF7831" w:rsidRDefault="0067295D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6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P013802</w:t>
            </w:r>
          </w:p>
        </w:tc>
      </w:tr>
      <w:tr w:rsidR="00276023" w:rsidRPr="00DF7831" w14:paraId="4B011BD6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41EE" w14:textId="77777777" w:rsidR="00AC582E" w:rsidRPr="00DF7831" w:rsidRDefault="00FB24B9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Mytella charruan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0460" w14:textId="77777777" w:rsidR="00AC582E" w:rsidRPr="00DF7831" w:rsidRDefault="0067295D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6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P01380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CA91" w14:textId="77777777" w:rsidR="00AC582E" w:rsidRPr="00181834" w:rsidRDefault="008B043F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1818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Mytella charruan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E18A" w14:textId="77777777" w:rsidR="00AC582E" w:rsidRPr="00DF7831" w:rsidRDefault="0067295D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6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P013804</w:t>
            </w:r>
          </w:p>
        </w:tc>
      </w:tr>
      <w:tr w:rsidR="00276023" w:rsidRPr="00DF7831" w14:paraId="13230FC3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BD22" w14:textId="77777777" w:rsidR="00AC582E" w:rsidRPr="00DF7831" w:rsidRDefault="00FB24B9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Choromytilus chor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7366" w14:textId="77777777" w:rsidR="00AC582E" w:rsidRPr="00DF7831" w:rsidRDefault="0067295D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6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JF30172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1D25" w14:textId="77777777" w:rsidR="00AC582E" w:rsidRPr="008B043F" w:rsidRDefault="008B043F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8B043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Choromytilus chor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EF7B" w14:textId="77777777" w:rsidR="00AC582E" w:rsidRPr="00DF7831" w:rsidRDefault="0067295D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6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JF301721</w:t>
            </w:r>
          </w:p>
        </w:tc>
      </w:tr>
      <w:tr w:rsidR="006A465F" w:rsidRPr="00DF7831" w14:paraId="316FCFC0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069A8" w14:textId="77777777" w:rsidR="00AC582E" w:rsidRPr="00DF7831" w:rsidRDefault="00FB24B9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Choromytilus chor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22640" w14:textId="77777777" w:rsidR="00AC582E" w:rsidRPr="00DF7831" w:rsidRDefault="0067295D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6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JF30172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24563" w14:textId="77777777" w:rsidR="00AC582E" w:rsidRPr="008B043F" w:rsidRDefault="008B043F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8B043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Choromytilus chor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C9C2B" w14:textId="77777777" w:rsidR="00AC582E" w:rsidRPr="00DF7831" w:rsidRDefault="0067295D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6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JF301723</w:t>
            </w:r>
          </w:p>
        </w:tc>
      </w:tr>
      <w:tr w:rsidR="006A465F" w:rsidRPr="00DF7831" w14:paraId="2041F0A7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1C015" w14:textId="77777777" w:rsidR="0067295D" w:rsidRPr="00DF7831" w:rsidRDefault="00FB24B9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Musculus niger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2BC78" w14:textId="77777777" w:rsidR="0067295D" w:rsidRPr="0067295D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F64354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53570" w14:textId="77777777" w:rsidR="0067295D" w:rsidRPr="008B043F" w:rsidRDefault="008B043F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8B043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Musculus niger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FEE9F" w14:textId="77777777" w:rsidR="0067295D" w:rsidRPr="0067295D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F644120</w:t>
            </w:r>
          </w:p>
        </w:tc>
      </w:tr>
      <w:tr w:rsidR="006A465F" w:rsidRPr="00DF7831" w14:paraId="49C64A45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9F490" w14:textId="77777777" w:rsidR="00AE172C" w:rsidRPr="00DF7831" w:rsidRDefault="00FB24B9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Musculus discor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ED24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R08452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133B9" w14:textId="77777777" w:rsidR="00AE172C" w:rsidRPr="008B043F" w:rsidRDefault="008B043F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8B043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Musculus discor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4282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R084795</w:t>
            </w:r>
          </w:p>
        </w:tc>
      </w:tr>
      <w:tr w:rsidR="006A465F" w:rsidRPr="00DF7831" w14:paraId="4100E9BB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C1920" w14:textId="77777777" w:rsidR="00AE172C" w:rsidRPr="00DF7831" w:rsidRDefault="00FB24B9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Crenella fab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CB537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F64405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101F4" w14:textId="77777777" w:rsidR="00AE172C" w:rsidRPr="008B043F" w:rsidRDefault="008B043F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8B043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Crenella fab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4DAF5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F644153</w:t>
            </w:r>
          </w:p>
        </w:tc>
      </w:tr>
      <w:tr w:rsidR="006A465F" w:rsidRPr="00DF7831" w14:paraId="358A4A28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3872B" w14:textId="77777777" w:rsidR="00AE172C" w:rsidRPr="00DF7831" w:rsidRDefault="008B043F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Crenella fab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56D77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F64417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36D5" w14:textId="77777777" w:rsidR="00AE172C" w:rsidRPr="00710857" w:rsidRDefault="008B043F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Brachidontes pharaoni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589F4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Y129566</w:t>
            </w:r>
          </w:p>
        </w:tc>
      </w:tr>
      <w:tr w:rsidR="006A465F" w:rsidRPr="00DF7831" w14:paraId="1E981FF1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BA565" w14:textId="77777777" w:rsidR="00AE172C" w:rsidRPr="00DF7831" w:rsidRDefault="00710857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Brachidontes pharaoni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C466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DQ83601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3314" w14:textId="77777777" w:rsidR="00AE172C" w:rsidRPr="00710857" w:rsidRDefault="008B043F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Brachidontes darwinian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75EAE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C844413</w:t>
            </w:r>
          </w:p>
        </w:tc>
      </w:tr>
      <w:tr w:rsidR="006A465F" w:rsidRPr="00DF7831" w14:paraId="42AE17F3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E1526" w14:textId="77777777" w:rsidR="00AE172C" w:rsidRPr="00DF7831" w:rsidRDefault="00710857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Brachidontes darwinian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E4047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C84441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4A5BB" w14:textId="77777777" w:rsidR="00AE172C" w:rsidRPr="00710857" w:rsidRDefault="00C46647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Brachidontes exust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6CAC7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Y621900</w:t>
            </w:r>
          </w:p>
        </w:tc>
      </w:tr>
      <w:tr w:rsidR="006A465F" w:rsidRPr="00DF7831" w14:paraId="34503F3A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8F15" w14:textId="77777777" w:rsidR="00AE172C" w:rsidRPr="00DF7831" w:rsidRDefault="00710857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Brachidontes semilaevi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2EF3F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Y82511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11CD4" w14:textId="77777777" w:rsidR="00AE172C" w:rsidRPr="00710857" w:rsidRDefault="00BA3A2E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Brachidontes semilaevi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BBBCC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Y825117</w:t>
            </w:r>
          </w:p>
        </w:tc>
      </w:tr>
      <w:tr w:rsidR="006A465F" w:rsidRPr="00DF7831" w14:paraId="236EF6B5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65DCE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Brachidontes punice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9681F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HM99978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679F" w14:textId="77777777" w:rsidR="00AE172C" w:rsidRPr="00710857" w:rsidRDefault="00BA3A2E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Brachidontes punice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00A10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HM999789</w:t>
            </w:r>
          </w:p>
        </w:tc>
      </w:tr>
      <w:tr w:rsidR="006A465F" w:rsidRPr="00DF7831" w14:paraId="3407C51A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B50FF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Semimytilus algos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3F46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JF30189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B24FE" w14:textId="77777777" w:rsidR="00AE172C" w:rsidRPr="00710857" w:rsidRDefault="00BA3A2E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Semimytilus algos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6DF78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JX891525</w:t>
            </w:r>
          </w:p>
        </w:tc>
      </w:tr>
      <w:tr w:rsidR="006A465F" w:rsidRPr="00DF7831" w14:paraId="1EF929A6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14D5D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Semimytilus algos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1B73B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C10722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5974" w14:textId="77777777" w:rsidR="00AE172C" w:rsidRPr="00710857" w:rsidRDefault="00BA3A2E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Brachidontes rodriguezii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9D45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C844483</w:t>
            </w:r>
          </w:p>
        </w:tc>
      </w:tr>
      <w:tr w:rsidR="006A465F" w:rsidRPr="00DF7831" w14:paraId="759E3A3C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F8704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Brachidontes rodriguezii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B89C1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C84448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0A121" w14:textId="77777777" w:rsidR="00AE172C" w:rsidRPr="00710857" w:rsidRDefault="00BA3A2E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Perumytilus purpurat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25E09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C844434</w:t>
            </w:r>
          </w:p>
        </w:tc>
      </w:tr>
      <w:tr w:rsidR="006A465F" w:rsidRPr="00DF7831" w14:paraId="2AA9D4ED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D0E21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Perumytilus purpurat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DBFC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C84445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B1DC6" w14:textId="77777777" w:rsidR="00AE172C" w:rsidRPr="00710857" w:rsidRDefault="00BA3A2E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Ischadium recurvum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21CDB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Y6219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-33</w:t>
            </w:r>
          </w:p>
        </w:tc>
      </w:tr>
      <w:tr w:rsidR="006A465F" w:rsidRPr="00DF7831" w14:paraId="0EECA686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A59FE" w14:textId="77777777" w:rsidR="00AE172C" w:rsidRPr="00DF7831" w:rsidRDefault="00ED3D97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Geukensia demiss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B5392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ED3D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CL" w:eastAsia="es-ES"/>
              </w:rPr>
              <w:t>GDU5684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C9E7" w14:textId="77777777" w:rsidR="00AE172C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Geukensia demiss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B6FCC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GQ282995</w:t>
            </w:r>
          </w:p>
        </w:tc>
      </w:tr>
      <w:tr w:rsidR="006A465F" w:rsidRPr="00DF7831" w14:paraId="54B3FC78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D2C1C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Brachidontes adamsian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20850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Y82518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AC3F" w14:textId="77777777" w:rsidR="00AE172C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Mytilaster minim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DB5CB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DQ836022</w:t>
            </w:r>
          </w:p>
        </w:tc>
      </w:tr>
      <w:tr w:rsidR="006A465F" w:rsidRPr="00DF7831" w14:paraId="5EE5CD5F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96BA0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Bathymodiolus septemdierum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9F68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B1014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-3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A4128" w14:textId="77777777" w:rsidR="00AE172C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Bathymodiolus azaric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2766B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B1700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-62</w:t>
            </w:r>
          </w:p>
        </w:tc>
      </w:tr>
      <w:tr w:rsidR="006A465F" w:rsidRPr="00DF7831" w14:paraId="6ECB30AF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4A1EF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Bathymodiolus puteoserpenti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5214C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HF54510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B216C" w14:textId="77777777" w:rsidR="00AE172C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Bathymodiolus heckera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E0AA4" w14:textId="77777777" w:rsidR="00AE172C" w:rsidRPr="00AE172C" w:rsidRDefault="00AE172C" w:rsidP="00AE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JN021264</w:t>
            </w:r>
          </w:p>
        </w:tc>
      </w:tr>
      <w:tr w:rsidR="006A465F" w:rsidRPr="00DF7831" w14:paraId="4FAF0118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9433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Bathymodiolus brooksi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D2E4A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JN02126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5847C" w14:textId="77777777" w:rsidR="00AE172C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Bathymodiolus brooksi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833FB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JN021266</w:t>
            </w:r>
          </w:p>
        </w:tc>
      </w:tr>
      <w:tr w:rsidR="006A465F" w:rsidRPr="00DF7831" w14:paraId="6B5E3FB9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9D88E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Bathymodiolus heckera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5631A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JN02126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BA08" w14:textId="77777777" w:rsidR="00AE172C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Gigantidas gladi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99B9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Y608437</w:t>
            </w:r>
          </w:p>
        </w:tc>
      </w:tr>
      <w:tr w:rsidR="006A465F" w:rsidRPr="00DF7831" w14:paraId="153F9620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7D3E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Gigantidas gladi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46FB0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Y64980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ADAC" w14:textId="77777777" w:rsidR="00AE172C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Bathymodiolus thermophil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C6730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GQ4739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-02</w:t>
            </w:r>
          </w:p>
        </w:tc>
      </w:tr>
      <w:tr w:rsidR="006A465F" w:rsidRPr="00DF7831" w14:paraId="40FFABF9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EFC80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Bathymodiolus antarctic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9A128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JN9786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-5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8292A" w14:textId="77777777" w:rsidR="00AE172C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Tamu fisheri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FFB7D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Y649803</w:t>
            </w:r>
          </w:p>
        </w:tc>
      </w:tr>
      <w:tr w:rsidR="006A465F" w:rsidRPr="00DF7831" w14:paraId="6056F691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546D3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Tamu fisheri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ADE8C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M02426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88F28" w14:textId="77777777" w:rsidR="00AE172C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Tamu fisheri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B364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M024272</w:t>
            </w:r>
          </w:p>
        </w:tc>
      </w:tr>
      <w:tr w:rsidR="006A465F" w:rsidRPr="00DF7831" w14:paraId="6F6CF2B8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E0BEB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Adipicola longissim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F7C8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EU35007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DA374" w14:textId="77777777" w:rsidR="00AE172C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Adipicola longissim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63FF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HF545123</w:t>
            </w:r>
          </w:p>
        </w:tc>
      </w:tr>
      <w:tr w:rsidR="006A465F" w:rsidRPr="00DF7831" w14:paraId="525B6412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868D1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 xml:space="preserve">Idas </w:t>
            </w:r>
            <w:r w:rsidRPr="00A0396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s-CL" w:eastAsia="es-ES"/>
              </w:rPr>
              <w:t>sp.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9EA05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FJ15857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3C8B1" w14:textId="77777777" w:rsidR="00AE172C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 xml:space="preserve">Idas </w:t>
            </w:r>
            <w:r w:rsidRPr="00A03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sp</w:t>
            </w:r>
            <w:r w:rsidR="00046C8E" w:rsidRPr="00A03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.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6DFFA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FJ158587</w:t>
            </w:r>
          </w:p>
        </w:tc>
      </w:tr>
      <w:tr w:rsidR="006A465F" w:rsidRPr="00DF7831" w14:paraId="58D2786D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DB36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Adipicola pacific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863D5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B25752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ACB94" w14:textId="77777777" w:rsidR="00AE172C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Adipicola pacific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0C781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B539005</w:t>
            </w:r>
          </w:p>
        </w:tc>
      </w:tr>
      <w:tr w:rsidR="006A465F" w:rsidRPr="00DF7831" w14:paraId="47273F1B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2E243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Bathymodiolus childressi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EF70F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B25753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8E8AC" w14:textId="77777777" w:rsidR="00AE172C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Bathymodiolus childressi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C974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B257533</w:t>
            </w:r>
          </w:p>
        </w:tc>
      </w:tr>
      <w:tr w:rsidR="006A465F" w:rsidRPr="00DF7831" w14:paraId="6408E8B6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CD217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lastRenderedPageBreak/>
              <w:t>Benthomodiolus geikotsucol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489AE" w14:textId="77777777" w:rsidR="00AE172C" w:rsidRPr="00AE172C" w:rsidRDefault="00AE172C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E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B67934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2C36E" w14:textId="77777777" w:rsidR="00AE172C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Bathomodiolus lignicol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05065" w14:textId="77777777" w:rsidR="00AE172C" w:rsidRPr="00AE172C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Y275545</w:t>
            </w:r>
          </w:p>
        </w:tc>
      </w:tr>
      <w:tr w:rsidR="006A465F" w:rsidRPr="00DF7831" w14:paraId="70F3AFE1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48CE6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Modiolus areolat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2AEC" w14:textId="77777777" w:rsidR="00AE172C" w:rsidRPr="00AE172C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DQ91760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171A1" w14:textId="77777777" w:rsidR="00AE172C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Modiolus modiol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1BC8" w14:textId="77777777" w:rsidR="00AE172C" w:rsidRPr="00AE172C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HM884246</w:t>
            </w:r>
          </w:p>
        </w:tc>
      </w:tr>
      <w:tr w:rsidR="006A465F" w:rsidRPr="00DF7831" w14:paraId="301E8A06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3DFA" w14:textId="77777777" w:rsidR="00AE172C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Modiolus modiol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87C0" w14:textId="77777777" w:rsidR="00AE172C" w:rsidRPr="00AE172C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R08490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81C0" w14:textId="77777777" w:rsidR="00AE172C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Modiolus kurilensi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9B03" w14:textId="77777777" w:rsidR="00AE172C" w:rsidRPr="00AE172C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P243079</w:t>
            </w:r>
          </w:p>
        </w:tc>
      </w:tr>
      <w:tr w:rsidR="006A465F" w:rsidRPr="00DF7831" w14:paraId="3680A1B4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1CA0B" w14:textId="77777777" w:rsidR="00AD7844" w:rsidRPr="00DF7831" w:rsidRDefault="00FC577B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Modiolus auriculat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D4DF" w14:textId="77777777" w:rsidR="00AD7844" w:rsidRPr="00AD7844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GQ48031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56CA" w14:textId="77777777" w:rsidR="00AD7844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Xenostrobus pulex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54CD0" w14:textId="77777777" w:rsidR="00AD7844" w:rsidRPr="00AD7844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DQ917582</w:t>
            </w:r>
          </w:p>
        </w:tc>
      </w:tr>
      <w:tr w:rsidR="006A465F" w:rsidRPr="00DF7831" w14:paraId="33DA7AE1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83D92" w14:textId="77777777" w:rsidR="00AD7844" w:rsidRPr="00DF7831" w:rsidRDefault="0018183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Xenostrobus atrat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EF94F" w14:textId="77777777" w:rsidR="00AD7844" w:rsidRPr="00AD7844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GQ48032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F1B7F" w14:textId="77777777" w:rsidR="00AD7844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Xenostrobus atrat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EC223" w14:textId="77777777" w:rsidR="00AD7844" w:rsidRPr="00AD7844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GQ480327</w:t>
            </w:r>
          </w:p>
        </w:tc>
      </w:tr>
      <w:tr w:rsidR="006A465F" w:rsidRPr="00DF7831" w14:paraId="23238248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8CC20" w14:textId="77777777" w:rsidR="00AD7844" w:rsidRPr="00DF7831" w:rsidRDefault="0018183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Xenostrobus securi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BD5EB" w14:textId="77777777" w:rsidR="00AD7844" w:rsidRPr="00AD7844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JF43015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A809A" w14:textId="77777777" w:rsidR="00AD7844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Xenostrobus securi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43A75" w14:textId="77777777" w:rsidR="00AD7844" w:rsidRPr="00AD7844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JF430154</w:t>
            </w:r>
          </w:p>
        </w:tc>
      </w:tr>
      <w:tr w:rsidR="006A465F" w:rsidRPr="00DF7831" w14:paraId="6D5D6DEB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9DBF9" w14:textId="77777777" w:rsidR="00AD7844" w:rsidRPr="00DF7831" w:rsidRDefault="0018183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Modiolus barbat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8B4CD" w14:textId="77777777" w:rsidR="00AD7844" w:rsidRPr="00AD7844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R08492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CF20A" w14:textId="77777777" w:rsidR="00AD7844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Modiolus barbat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E541B" w14:textId="77777777" w:rsidR="00AD7844" w:rsidRPr="00AD7844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R084927</w:t>
            </w:r>
          </w:p>
        </w:tc>
      </w:tr>
      <w:tr w:rsidR="006A465F" w:rsidRPr="00DF7831" w14:paraId="4D51E18E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EAF9B" w14:textId="77777777" w:rsidR="00AD7844" w:rsidRPr="00DF7831" w:rsidRDefault="0018183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 xml:space="preserve">Lithophaga </w:t>
            </w:r>
            <w:r w:rsidRPr="00A0396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s-CL" w:eastAsia="es-ES"/>
              </w:rPr>
              <w:t>sp</w:t>
            </w:r>
            <w:r w:rsidR="00046C8E" w:rsidRPr="00A0396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s-CL" w:eastAsia="es-ES"/>
              </w:rPr>
              <w:t>.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A20D" w14:textId="77777777" w:rsidR="00AD7844" w:rsidRPr="00AD7844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C70687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CB746" w14:textId="77777777" w:rsidR="00AD7844" w:rsidRPr="00710857" w:rsidRDefault="00D45A23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Aulacomya atr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FB724" w14:textId="77777777" w:rsidR="00AD7844" w:rsidRPr="00AD7844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DQ917614</w:t>
            </w:r>
          </w:p>
        </w:tc>
      </w:tr>
      <w:tr w:rsidR="006A465F" w:rsidRPr="00DF7831" w14:paraId="1A97E913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6D9A1" w14:textId="77777777" w:rsidR="00AD7844" w:rsidRPr="00DF7831" w:rsidRDefault="0018183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Aulacomya maorin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7D58D" w14:textId="77777777" w:rsidR="00AD7844" w:rsidRPr="00AD7844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DQ91761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83074" w14:textId="77777777" w:rsidR="00AD7844" w:rsidRPr="00710857" w:rsidRDefault="00710857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Aulacomya atr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7AEC1" w14:textId="77777777" w:rsidR="00AD7844" w:rsidRPr="00AD7844" w:rsidRDefault="00AD784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JF301751</w:t>
            </w:r>
            <w:r w:rsidR="00181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/55/57</w:t>
            </w:r>
          </w:p>
        </w:tc>
      </w:tr>
      <w:tr w:rsidR="00181834" w:rsidRPr="00DF7831" w14:paraId="0845898D" w14:textId="77777777" w:rsidTr="00FC577B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531E7" w14:textId="77777777" w:rsidR="00181834" w:rsidRPr="00DF7831" w:rsidRDefault="0018183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Crassostrea giga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4702" w14:textId="77777777" w:rsidR="00181834" w:rsidRPr="00AD7844" w:rsidRDefault="0018183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KP0990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-5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8D444" w14:textId="77777777" w:rsidR="00181834" w:rsidRPr="00710857" w:rsidRDefault="0018183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 w:rsidRPr="0071085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  <w:t>Modiolula phaseolin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2BEA" w14:textId="77777777" w:rsidR="00181834" w:rsidRPr="00AD7844" w:rsidRDefault="0018183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JF496770</w:t>
            </w:r>
          </w:p>
        </w:tc>
      </w:tr>
      <w:tr w:rsidR="00181834" w:rsidRPr="00DF7831" w14:paraId="2E234D2A" w14:textId="77777777" w:rsidTr="00FC577B">
        <w:trPr>
          <w:trHeight w:val="307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9C05" w14:textId="77777777" w:rsidR="00181834" w:rsidRPr="00DF7831" w:rsidRDefault="0018183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Modiolus nipponicu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55B2" w14:textId="77777777" w:rsidR="00181834" w:rsidRPr="00AD7844" w:rsidRDefault="0018183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B07691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4341B" w14:textId="77777777" w:rsidR="00181834" w:rsidRPr="00710857" w:rsidRDefault="0018183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Mytilaster solidu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FAA41" w14:textId="77777777" w:rsidR="00181834" w:rsidRPr="00AD7844" w:rsidRDefault="0018183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JF496771</w:t>
            </w:r>
          </w:p>
        </w:tc>
      </w:tr>
      <w:tr w:rsidR="00181834" w:rsidRPr="00DF7831" w14:paraId="691C18BD" w14:textId="77777777" w:rsidTr="006A465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41E06" w14:textId="77777777" w:rsidR="00181834" w:rsidRPr="00DF7831" w:rsidRDefault="0018183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L" w:eastAsia="es-ES"/>
              </w:rPr>
              <w:t>Septifer excisus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1096E3" w14:textId="77777777" w:rsidR="00181834" w:rsidRPr="00AD7844" w:rsidRDefault="0018183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  <w:r w:rsidRPr="00AD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AB0769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  <w:t>-22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9399C" w14:textId="77777777" w:rsidR="00181834" w:rsidRPr="00710857" w:rsidRDefault="0018183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CL" w:eastAsia="es-ES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A409E4" w14:textId="77777777" w:rsidR="00181834" w:rsidRPr="00AD7844" w:rsidRDefault="00181834" w:rsidP="00AC5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ES"/>
              </w:rPr>
            </w:pPr>
          </w:p>
        </w:tc>
      </w:tr>
    </w:tbl>
    <w:p w14:paraId="75EDEB3D" w14:textId="77777777" w:rsidR="009C4DAA" w:rsidRDefault="00AD7844" w:rsidP="002826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3668888" w14:textId="77777777" w:rsidR="00AC582E" w:rsidRPr="002826B8" w:rsidRDefault="00AC582E" w:rsidP="00E80B84">
      <w:pPr>
        <w:spacing w:after="0" w:line="240" w:lineRule="auto"/>
      </w:pPr>
    </w:p>
    <w:sectPr w:rsidR="00AC582E" w:rsidRPr="002826B8" w:rsidSect="00CC18F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D3E83"/>
    <w:rsid w:val="000443F2"/>
    <w:rsid w:val="00046C8E"/>
    <w:rsid w:val="000A3A23"/>
    <w:rsid w:val="000D38DC"/>
    <w:rsid w:val="00114D7E"/>
    <w:rsid w:val="00144EA1"/>
    <w:rsid w:val="00181834"/>
    <w:rsid w:val="001A4213"/>
    <w:rsid w:val="001B229F"/>
    <w:rsid w:val="001D348C"/>
    <w:rsid w:val="002629AA"/>
    <w:rsid w:val="002639E2"/>
    <w:rsid w:val="00276023"/>
    <w:rsid w:val="002826B8"/>
    <w:rsid w:val="00350C03"/>
    <w:rsid w:val="003A5942"/>
    <w:rsid w:val="003F6281"/>
    <w:rsid w:val="004B4534"/>
    <w:rsid w:val="004E536C"/>
    <w:rsid w:val="00563E60"/>
    <w:rsid w:val="00567CD3"/>
    <w:rsid w:val="005D3E83"/>
    <w:rsid w:val="0067295D"/>
    <w:rsid w:val="00675F31"/>
    <w:rsid w:val="006A465F"/>
    <w:rsid w:val="00710857"/>
    <w:rsid w:val="00766E6C"/>
    <w:rsid w:val="007710CA"/>
    <w:rsid w:val="007C4404"/>
    <w:rsid w:val="008B043F"/>
    <w:rsid w:val="008B4D22"/>
    <w:rsid w:val="00960317"/>
    <w:rsid w:val="009A351E"/>
    <w:rsid w:val="009C4DAA"/>
    <w:rsid w:val="009D02AD"/>
    <w:rsid w:val="009D6430"/>
    <w:rsid w:val="00A03965"/>
    <w:rsid w:val="00A42E59"/>
    <w:rsid w:val="00AB34F1"/>
    <w:rsid w:val="00AC582E"/>
    <w:rsid w:val="00AD7844"/>
    <w:rsid w:val="00AE172C"/>
    <w:rsid w:val="00B01D38"/>
    <w:rsid w:val="00B5588B"/>
    <w:rsid w:val="00B61863"/>
    <w:rsid w:val="00B77E88"/>
    <w:rsid w:val="00BA3A2E"/>
    <w:rsid w:val="00BA4921"/>
    <w:rsid w:val="00BA685A"/>
    <w:rsid w:val="00BC5B59"/>
    <w:rsid w:val="00BD394E"/>
    <w:rsid w:val="00BF025D"/>
    <w:rsid w:val="00C14387"/>
    <w:rsid w:val="00C46647"/>
    <w:rsid w:val="00C80C31"/>
    <w:rsid w:val="00C953F8"/>
    <w:rsid w:val="00CC18FC"/>
    <w:rsid w:val="00CD6B38"/>
    <w:rsid w:val="00CE0550"/>
    <w:rsid w:val="00CE7B24"/>
    <w:rsid w:val="00D45A23"/>
    <w:rsid w:val="00D55C52"/>
    <w:rsid w:val="00DD23A0"/>
    <w:rsid w:val="00E10C98"/>
    <w:rsid w:val="00E32B6C"/>
    <w:rsid w:val="00E80B84"/>
    <w:rsid w:val="00EB0CD9"/>
    <w:rsid w:val="00ED3D97"/>
    <w:rsid w:val="00F533B6"/>
    <w:rsid w:val="00FA46F1"/>
    <w:rsid w:val="00FB24B9"/>
    <w:rsid w:val="00FC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EFAE6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E83"/>
    <w:pPr>
      <w:spacing w:after="200" w:line="276" w:lineRule="auto"/>
    </w:pPr>
    <w:rPr>
      <w:sz w:val="22"/>
      <w:szCs w:val="22"/>
      <w:lang w:val="en-NZ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D3E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D3E8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D3E83"/>
    <w:rPr>
      <w:sz w:val="20"/>
      <w:szCs w:val="20"/>
      <w:lang w:val="en-NZ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3E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3E83"/>
    <w:rPr>
      <w:rFonts w:ascii="Times New Roman" w:hAnsi="Times New Roman" w:cs="Times New Roman"/>
      <w:sz w:val="18"/>
      <w:szCs w:val="18"/>
      <w:lang w:val="en-NZ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39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394E"/>
    <w:rPr>
      <w:b/>
      <w:bCs/>
      <w:sz w:val="20"/>
      <w:szCs w:val="20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11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2</Pages>
  <Words>478</Words>
  <Characters>2633</Characters>
  <Application>Microsoft Macintosh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38</cp:revision>
  <cp:lastPrinted>2020-09-14T21:17:00Z</cp:lastPrinted>
  <dcterms:created xsi:type="dcterms:W3CDTF">2018-10-02T20:30:00Z</dcterms:created>
  <dcterms:modified xsi:type="dcterms:W3CDTF">2021-08-24T13:41:00Z</dcterms:modified>
</cp:coreProperties>
</file>